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73F62" w14:textId="6C532B55" w:rsidR="002E75FE" w:rsidRPr="000E43A6" w:rsidRDefault="002E75FE">
      <w:pPr>
        <w:rPr>
          <w:b/>
          <w:lang w:val="en-US"/>
        </w:rPr>
      </w:pPr>
      <w:r w:rsidRPr="002E75FE">
        <w:rPr>
          <w:b/>
          <w:lang w:val="en-US"/>
        </w:rPr>
        <w:t>Expression of circadian genes</w:t>
      </w:r>
      <w:r w:rsidR="000E43A6">
        <w:rPr>
          <w:b/>
          <w:lang w:val="en-US"/>
        </w:rPr>
        <w:t xml:space="preserve"> </w:t>
      </w:r>
      <w:r w:rsidRPr="002E75FE">
        <w:rPr>
          <w:b/>
          <w:lang w:val="en-US"/>
        </w:rPr>
        <w:t>between farmed and wild salmon</w:t>
      </w:r>
    </w:p>
    <w:p w14:paraId="7854FCE6" w14:textId="0B7CF634" w:rsidR="002E75FE" w:rsidRPr="006D5B92" w:rsidRDefault="002E75FE" w:rsidP="002E75FE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2E75FE">
        <w:rPr>
          <w:b/>
          <w:lang w:val="en-US"/>
        </w:rPr>
        <w:t>Liver</w:t>
      </w:r>
      <w:r w:rsidR="000E43A6">
        <w:rPr>
          <w:b/>
          <w:lang w:val="en-US"/>
        </w:rPr>
        <w:t xml:space="preserve"> (day 65 and 94 after initial feeding)</w:t>
      </w:r>
      <w:r w:rsidR="000E43A6" w:rsidRPr="000E43A6">
        <w:rPr>
          <w:rFonts w:eastAsia="SimSun"/>
          <w:noProof/>
          <w:color w:val="000000" w:themeColor="text1"/>
        </w:rPr>
        <w:t xml:space="preserve"> </w:t>
      </w:r>
      <w:bookmarkStart w:id="0" w:name="_GoBack"/>
      <w:bookmarkEnd w:id="0"/>
    </w:p>
    <w:p w14:paraId="3BD025B7" w14:textId="4DB24826" w:rsidR="006D5B92" w:rsidRPr="006D5B92" w:rsidRDefault="006D5B92" w:rsidP="006D5B92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g">
            <w:drawing>
              <wp:inline distT="0" distB="0" distL="0" distR="0" wp14:anchorId="3E3E39ED" wp14:editId="2EDE3025">
                <wp:extent cx="5319395" cy="6793782"/>
                <wp:effectExtent l="0" t="0" r="0" b="7620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9395" cy="6793782"/>
                          <a:chOff x="182880" y="607450"/>
                          <a:chExt cx="5319395" cy="679422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40" t="10582" r="-604" b="15"/>
                          <a:stretch/>
                        </pic:blipFill>
                        <pic:spPr bwMode="auto">
                          <a:xfrm>
                            <a:off x="252730" y="607450"/>
                            <a:ext cx="1893294" cy="4030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190"/>
                          <a:stretch/>
                        </pic:blipFill>
                        <pic:spPr bwMode="auto">
                          <a:xfrm>
                            <a:off x="182880" y="978010"/>
                            <a:ext cx="5319395" cy="6423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A6B2AA1" id="Group 18" o:spid="_x0000_s1026" style="width:418.85pt;height:534.95pt;mso-position-horizontal-relative:char;mso-position-vertical-relative:line" coordorigin="1828,6074" coordsize="53193,679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left:2527;top:6074;width:18933;height:40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">
                  <v:imagedata r:id="rId9" o:title="" croptop="6935f" cropbottom="10f" cropleft="26568f" cropright="-396f"/>
                </v:shape>
                <v:shape id="Picture 1" o:spid="_x0000_s1028" type="#_x0000_t75" style="position:absolute;left:1828;top:9780;width:53194;height:64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">
                  <v:imagedata r:id="rId10" o:title="" cropright="4712f"/>
                </v:shape>
                <w10:anchorlock/>
              </v:group>
            </w:pict>
          </mc:Fallback>
        </mc:AlternateContent>
      </w:r>
    </w:p>
    <w:p w14:paraId="10285194" w14:textId="688459E9" w:rsidR="002E75FE" w:rsidRDefault="000E43A6" w:rsidP="002E75FE">
      <w:pPr>
        <w:rPr>
          <w:b/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53C0D993" wp14:editId="392F01FF">
                <wp:extent cx="302895" cy="302895"/>
                <wp:effectExtent l="0" t="0" r="0" b="0"/>
                <wp:docPr id="2" name="Rectangle 2" descr="http://127.0.0.1:25812/graphics/plot_zoom_png?width=803&amp;height=4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895" cy="302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CEE97BC" id="Rectangle 2" o:spid="_x0000_s1026" alt="http://127.0.0.1:25812/graphics/plot_zoom_png?width=803&amp;height=413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" filled="f" stroked="f">
                <o:lock v:ext="edit" aspectratio="t"/>
                <w10:anchorlock/>
              </v:rect>
            </w:pict>
          </mc:Fallback>
        </mc:AlternateContent>
      </w:r>
    </w:p>
    <w:p w14:paraId="6BFF2F67" w14:textId="12D12AD8" w:rsidR="000E43A6" w:rsidRDefault="000E43A6" w:rsidP="002E75FE">
      <w:pPr>
        <w:rPr>
          <w:b/>
          <w:lang w:val="en-US"/>
        </w:rPr>
      </w:pPr>
    </w:p>
    <w:p w14:paraId="29718D8A" w14:textId="7D655823" w:rsidR="000E43A6" w:rsidRDefault="000E43A6" w:rsidP="002E75FE">
      <w:pPr>
        <w:rPr>
          <w:b/>
          <w:lang w:val="en-US"/>
        </w:rPr>
      </w:pPr>
    </w:p>
    <w:p w14:paraId="262E3B6E" w14:textId="33F33558" w:rsidR="000E43A6" w:rsidRDefault="000E43A6" w:rsidP="002E75FE">
      <w:pPr>
        <w:rPr>
          <w:b/>
          <w:lang w:val="en-US"/>
        </w:rPr>
      </w:pPr>
    </w:p>
    <w:p w14:paraId="5B3E8B05" w14:textId="297817F6" w:rsidR="000E43A6" w:rsidRDefault="000E43A6" w:rsidP="002E75FE">
      <w:pPr>
        <w:rPr>
          <w:b/>
          <w:lang w:val="en-US"/>
        </w:rPr>
      </w:pPr>
    </w:p>
    <w:p w14:paraId="5B51CB95" w14:textId="3B717174" w:rsidR="000E43A6" w:rsidRDefault="000E43A6" w:rsidP="000E43A6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Pyloric caeca (day 94 after initial feeding)</w:t>
      </w:r>
    </w:p>
    <w:p w14:paraId="07F6CE0E" w14:textId="003E0270" w:rsidR="002E75FE" w:rsidRPr="002E75FE" w:rsidRDefault="006D5B92">
      <w:pPr>
        <w:rPr>
          <w:b/>
          <w:lang w:val="en-US"/>
        </w:rPr>
      </w:pPr>
      <w:r>
        <w:rPr>
          <w:noProof/>
        </w:rPr>
        <mc:AlternateContent>
          <mc:Choice Requires="wpg">
            <w:drawing>
              <wp:inline distT="0" distB="0" distL="0" distR="0" wp14:anchorId="65F02620" wp14:editId="38FFA5DD">
                <wp:extent cx="5303520" cy="6823710"/>
                <wp:effectExtent l="0" t="0" r="0" b="0"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3520" cy="6823710"/>
                          <a:chOff x="0" y="-400050"/>
                          <a:chExt cx="5303520" cy="682371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467"/>
                          <a:stretch/>
                        </pic:blipFill>
                        <pic:spPr bwMode="auto">
                          <a:xfrm>
                            <a:off x="0" y="0"/>
                            <a:ext cx="5303520" cy="6423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246" t="1408"/>
                          <a:stretch/>
                        </pic:blipFill>
                        <pic:spPr bwMode="auto">
                          <a:xfrm>
                            <a:off x="69849" y="-400050"/>
                            <a:ext cx="1851991" cy="444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FC70557" id="Group 16" o:spid="_x0000_s1026" style="width:417.6pt;height:537.3pt;mso-position-horizontal-relative:char;mso-position-vertical-relative:line" coordorigin=",-4000" coordsize="53035,682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">
                <v:shape id="Picture 14" o:spid="_x0000_s1027" type="#_x0000_t75" style="position:absolute;width:53035;height:64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">
                  <v:imagedata r:id="rId12" o:title="" cropright="4894f"/>
                </v:shape>
                <v:shape id="Picture 15" o:spid="_x0000_s1028" type="#_x0000_t75" style="position:absolute;left:698;top:-4000;width:18520;height:44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">
                  <v:imagedata r:id="rId9" o:title="" croptop="923f" cropleft="27031f"/>
                </v:shape>
                <w10:anchorlock/>
              </v:group>
            </w:pict>
          </mc:Fallback>
        </mc:AlternateContent>
      </w:r>
    </w:p>
    <w:sectPr w:rsidR="002E75FE" w:rsidRPr="002E75FE" w:rsidSect="00DD7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91BA6" w14:textId="77777777" w:rsidR="00F11BC7" w:rsidRDefault="00F11BC7" w:rsidP="00107D96">
      <w:pPr>
        <w:spacing w:after="0" w:line="240" w:lineRule="auto"/>
      </w:pPr>
      <w:r>
        <w:separator/>
      </w:r>
    </w:p>
  </w:endnote>
  <w:endnote w:type="continuationSeparator" w:id="0">
    <w:p w14:paraId="10A2A2B1" w14:textId="77777777" w:rsidR="00F11BC7" w:rsidRDefault="00F11BC7" w:rsidP="00107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5E362" w14:textId="77777777" w:rsidR="00F11BC7" w:rsidRDefault="00F11BC7" w:rsidP="00107D96">
      <w:pPr>
        <w:spacing w:after="0" w:line="240" w:lineRule="auto"/>
      </w:pPr>
      <w:r>
        <w:separator/>
      </w:r>
    </w:p>
  </w:footnote>
  <w:footnote w:type="continuationSeparator" w:id="0">
    <w:p w14:paraId="27C7F168" w14:textId="77777777" w:rsidR="00F11BC7" w:rsidRDefault="00F11BC7" w:rsidP="00107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024EE"/>
    <w:multiLevelType w:val="hybridMultilevel"/>
    <w:tmpl w:val="D7E884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B8"/>
    <w:rsid w:val="000E43A6"/>
    <w:rsid w:val="00107D96"/>
    <w:rsid w:val="002E75FE"/>
    <w:rsid w:val="004200E5"/>
    <w:rsid w:val="00602F25"/>
    <w:rsid w:val="00605EB8"/>
    <w:rsid w:val="006D5B92"/>
    <w:rsid w:val="00A81D23"/>
    <w:rsid w:val="00BD0159"/>
    <w:rsid w:val="00CE4F49"/>
    <w:rsid w:val="00DD7E2C"/>
    <w:rsid w:val="00E0370F"/>
    <w:rsid w:val="00F1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F6290"/>
  <w15:chartTrackingRefBased/>
  <w15:docId w15:val="{4369A3C2-1A48-4E9A-9B9A-EA4F6873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5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B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Yang Jin</cp:lastModifiedBy>
  <cp:revision>4</cp:revision>
  <dcterms:created xsi:type="dcterms:W3CDTF">2019-07-18T23:35:00Z</dcterms:created>
  <dcterms:modified xsi:type="dcterms:W3CDTF">2019-08-1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33238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  <property fmtid="{D5CDD505-2E9C-101B-9397-08002B2CF9AE}" pid="6" name="MSIP_Label_d0484126-3486-41a9-802e-7f1e2277276c_Enabled">
    <vt:lpwstr>True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Owner">
    <vt:lpwstr>yang.jin@nmbu.no</vt:lpwstr>
  </property>
  <property fmtid="{D5CDD505-2E9C-101B-9397-08002B2CF9AE}" pid="9" name="MSIP_Label_d0484126-3486-41a9-802e-7f1e2277276c_SetDate">
    <vt:lpwstr>2019-07-19T00:14:55.5976011Z</vt:lpwstr>
  </property>
  <property fmtid="{D5CDD505-2E9C-101B-9397-08002B2CF9AE}" pid="10" name="MSIP_Label_d0484126-3486-41a9-802e-7f1e2277276c_Name">
    <vt:lpwstr>Internal</vt:lpwstr>
  </property>
  <property fmtid="{D5CDD505-2E9C-101B-9397-08002B2CF9AE}" pid="11" name="MSIP_Label_d0484126-3486-41a9-802e-7f1e2277276c_Application">
    <vt:lpwstr>Microsoft Azure Information Protection</vt:lpwstr>
  </property>
  <property fmtid="{D5CDD505-2E9C-101B-9397-08002B2CF9AE}" pid="12" name="MSIP_Label_d0484126-3486-41a9-802e-7f1e2277276c_ActionId">
    <vt:lpwstr>d43654b7-3131-49fa-b370-6cfb6eae8cd7</vt:lpwstr>
  </property>
  <property fmtid="{D5CDD505-2E9C-101B-9397-08002B2CF9AE}" pid="13" name="MSIP_Label_d0484126-3486-41a9-802e-7f1e2277276c_Extended_MSFT_Method">
    <vt:lpwstr>Automatic</vt:lpwstr>
  </property>
  <property fmtid="{D5CDD505-2E9C-101B-9397-08002B2CF9AE}" pid="14" name="Sensitivity">
    <vt:lpwstr>Internal</vt:lpwstr>
  </property>
</Properties>
</file>